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E9EC4" w14:textId="77777777" w:rsidR="0007033E" w:rsidRPr="00EF0850" w:rsidRDefault="0007033E" w:rsidP="0007033E">
      <w:pPr>
        <w:spacing w:line="480" w:lineRule="auto"/>
        <w:rPr>
          <w:rStyle w:val="Hyperlink"/>
          <w:rFonts w:eastAsia="Calibri"/>
          <w:b/>
          <w:bCs/>
          <w:color w:val="auto"/>
        </w:rPr>
      </w:pPr>
      <w:r w:rsidRPr="00EF0850">
        <w:rPr>
          <w:rStyle w:val="Hyperlink"/>
          <w:rFonts w:eastAsia="Calibri"/>
          <w:b/>
          <w:bCs/>
          <w:color w:val="auto"/>
        </w:rPr>
        <w:t>Appendix A. ICD-Codes for Cohort Identification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75"/>
        <w:gridCol w:w="8285"/>
      </w:tblGrid>
      <w:tr w:rsidR="0007033E" w:rsidRPr="00EF0850" w14:paraId="033BA23F" w14:textId="77777777" w:rsidTr="008C0884">
        <w:trPr>
          <w:trHeight w:val="300"/>
        </w:trPr>
        <w:tc>
          <w:tcPr>
            <w:tcW w:w="9360" w:type="dxa"/>
            <w:gridSpan w:val="2"/>
            <w:tcMar>
              <w:top w:w="15" w:type="dxa"/>
              <w:left w:w="15" w:type="dxa"/>
              <w:right w:w="15" w:type="dxa"/>
            </w:tcMar>
          </w:tcPr>
          <w:p w14:paraId="345D881D" w14:textId="77777777" w:rsidR="0007033E" w:rsidRPr="00EF0850" w:rsidRDefault="0007033E" w:rsidP="008C0884">
            <w:pPr>
              <w:rPr>
                <w:b/>
                <w:bCs/>
              </w:rPr>
            </w:pPr>
            <w:r w:rsidRPr="00EF0850">
              <w:rPr>
                <w:rFonts w:eastAsia="Calibri"/>
                <w:b/>
                <w:bCs/>
                <w:color w:val="000000" w:themeColor="text1"/>
              </w:rPr>
              <w:t>ICD 9</w:t>
            </w:r>
          </w:p>
        </w:tc>
      </w:tr>
      <w:tr w:rsidR="0007033E" w:rsidRPr="00EF0850" w14:paraId="0E5F3BC6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21CBF8F8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294.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291B10C6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conditions classified elsewhere with behavioral disturbance</w:t>
            </w:r>
          </w:p>
        </w:tc>
      </w:tr>
      <w:tr w:rsidR="0007033E" w:rsidRPr="00EF0850" w14:paraId="0DFA1A3E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7684C51C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294.2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5E8ACD7D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, unspecified, with behavioral disturbance</w:t>
            </w:r>
          </w:p>
        </w:tc>
      </w:tr>
      <w:tr w:rsidR="0007033E" w:rsidRPr="00EF0850" w14:paraId="39712BA1" w14:textId="77777777" w:rsidTr="008C0884">
        <w:trPr>
          <w:trHeight w:val="300"/>
        </w:trPr>
        <w:tc>
          <w:tcPr>
            <w:tcW w:w="9360" w:type="dxa"/>
            <w:gridSpan w:val="2"/>
            <w:tcMar>
              <w:top w:w="15" w:type="dxa"/>
              <w:left w:w="15" w:type="dxa"/>
              <w:right w:w="15" w:type="dxa"/>
            </w:tcMar>
          </w:tcPr>
          <w:p w14:paraId="4ECD6A3B" w14:textId="77777777" w:rsidR="0007033E" w:rsidRPr="00EF0850" w:rsidRDefault="0007033E" w:rsidP="008C0884">
            <w:pPr>
              <w:rPr>
                <w:b/>
                <w:bCs/>
              </w:rPr>
            </w:pPr>
            <w:r w:rsidRPr="00EF0850">
              <w:rPr>
                <w:rFonts w:eastAsia="Calibri"/>
                <w:b/>
                <w:bCs/>
                <w:color w:val="000000" w:themeColor="text1"/>
              </w:rPr>
              <w:t>ICD 10</w:t>
            </w:r>
          </w:p>
        </w:tc>
      </w:tr>
      <w:tr w:rsidR="0007033E" w:rsidRPr="00EF0850" w14:paraId="1FBBF74A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45A3A34B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1.5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31BC4BFD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 with behavioral disturbance</w:t>
            </w:r>
          </w:p>
        </w:tc>
      </w:tr>
      <w:tr w:rsidR="0007033E" w:rsidRPr="00EF0850" w14:paraId="22A35A54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090A8536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1.5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73A52C59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, unspecified severity, with agitation</w:t>
            </w:r>
          </w:p>
        </w:tc>
      </w:tr>
      <w:tr w:rsidR="0007033E" w:rsidRPr="00EF0850" w14:paraId="540ADF67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6FCD1610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 xml:space="preserve">F01.518 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29D463F1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, unspecified severity, with other behavioral</w:t>
            </w:r>
          </w:p>
        </w:tc>
      </w:tr>
      <w:tr w:rsidR="0007033E" w:rsidRPr="00EF0850" w14:paraId="1D6F5B01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40295DDE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1.A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0E02D343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, mild, with behavioral disturbance</w:t>
            </w:r>
          </w:p>
        </w:tc>
      </w:tr>
      <w:tr w:rsidR="0007033E" w:rsidRPr="00EF0850" w14:paraId="2453711F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5402E88A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1.A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0E9FD24C" w14:textId="77777777" w:rsidR="0007033E" w:rsidRPr="00EF0850" w:rsidRDefault="0007033E" w:rsidP="008C0884">
            <w:pPr>
              <w:ind w:right="-180"/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, mild, with agitation</w:t>
            </w:r>
          </w:p>
        </w:tc>
      </w:tr>
      <w:tr w:rsidR="0007033E" w:rsidRPr="00EF0850" w14:paraId="7E945C6B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30277EFD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1.A18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763F89BF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, mild, with other behavioral disturbance</w:t>
            </w:r>
          </w:p>
        </w:tc>
      </w:tr>
      <w:tr w:rsidR="0007033E" w:rsidRPr="00EF0850" w14:paraId="2F2FB81A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1CAA74C7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1.B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524EAC2A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, moderate, with behavioral disturbance</w:t>
            </w:r>
          </w:p>
        </w:tc>
      </w:tr>
      <w:tr w:rsidR="0007033E" w:rsidRPr="00EF0850" w14:paraId="60161756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54B6860D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1.B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79417AEF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, moderate, with agitation</w:t>
            </w:r>
          </w:p>
        </w:tc>
      </w:tr>
      <w:tr w:rsidR="0007033E" w:rsidRPr="00EF0850" w14:paraId="2083ED00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4A8A2977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1.B18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3165914C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, moderate, with other behavioral disturbance</w:t>
            </w:r>
          </w:p>
        </w:tc>
      </w:tr>
      <w:tr w:rsidR="0007033E" w:rsidRPr="00EF0850" w14:paraId="18D64EBF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0027CB0E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1.C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11A59874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, severe, with behavioral disturbance</w:t>
            </w:r>
          </w:p>
        </w:tc>
      </w:tr>
      <w:tr w:rsidR="0007033E" w:rsidRPr="00EF0850" w14:paraId="6AF0B347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7097A47F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1.C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048E877F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, severe, with agitation</w:t>
            </w:r>
          </w:p>
        </w:tc>
      </w:tr>
      <w:tr w:rsidR="0007033E" w:rsidRPr="00EF0850" w14:paraId="4489F05A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2F1AA813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1.C18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2CAEAF5B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Vascular dementia, severe, with other behavioral disturbance</w:t>
            </w:r>
          </w:p>
        </w:tc>
      </w:tr>
      <w:tr w:rsidR="0007033E" w:rsidRPr="00EF0850" w14:paraId="7F5D55B9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7AD692AB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8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14C5B27E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 with behavioral disturbance</w:t>
            </w:r>
          </w:p>
        </w:tc>
      </w:tr>
      <w:tr w:rsidR="0007033E" w:rsidRPr="00EF0850" w14:paraId="2B9D346C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3AAEA520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8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59018D79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, unspecified severity, with agitation</w:t>
            </w:r>
          </w:p>
        </w:tc>
      </w:tr>
      <w:tr w:rsidR="0007033E" w:rsidRPr="00EF0850" w14:paraId="05251293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48F0E86D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818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5D118B97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, unspecified severity, with other behavioral disturbance</w:t>
            </w:r>
          </w:p>
        </w:tc>
      </w:tr>
      <w:tr w:rsidR="0007033E" w:rsidRPr="00EF0850" w14:paraId="3FA72F78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7A464865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A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75545754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, mild, with behavioral disturbance</w:t>
            </w:r>
          </w:p>
        </w:tc>
      </w:tr>
      <w:tr w:rsidR="0007033E" w:rsidRPr="00EF0850" w14:paraId="5945F800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0BD4F579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A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03D9E57F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, mild, with agitation</w:t>
            </w:r>
          </w:p>
        </w:tc>
      </w:tr>
      <w:tr w:rsidR="0007033E" w:rsidRPr="00EF0850" w14:paraId="0C1C2191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6C48010C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A18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215D1C87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, mild, with other behavioral disturbance</w:t>
            </w:r>
          </w:p>
        </w:tc>
      </w:tr>
      <w:tr w:rsidR="0007033E" w:rsidRPr="00EF0850" w14:paraId="55161B42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2E4065D5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B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778F7205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, moderate, with behavioral disturbance</w:t>
            </w:r>
          </w:p>
        </w:tc>
      </w:tr>
      <w:tr w:rsidR="0007033E" w:rsidRPr="00EF0850" w14:paraId="0162118A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4C208D1D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B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17D27F15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, moderate, with agitation</w:t>
            </w:r>
          </w:p>
        </w:tc>
      </w:tr>
      <w:tr w:rsidR="0007033E" w:rsidRPr="00EF0850" w14:paraId="278EE59F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2A47847F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B18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14B2B9CF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, moderate, with other behavioral disturbance</w:t>
            </w:r>
          </w:p>
        </w:tc>
      </w:tr>
      <w:tr w:rsidR="0007033E" w:rsidRPr="00EF0850" w14:paraId="24B25A2F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300BD56C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C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51076B75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, severe, with behavioral disturbance</w:t>
            </w:r>
          </w:p>
        </w:tc>
      </w:tr>
      <w:tr w:rsidR="0007033E" w:rsidRPr="00EF0850" w14:paraId="08B2527C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693A83CE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C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04DF61A9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, severe, with agitation</w:t>
            </w:r>
          </w:p>
        </w:tc>
      </w:tr>
      <w:tr w:rsidR="0007033E" w:rsidRPr="00EF0850" w14:paraId="2E9CDE7F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3C131A77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2.C18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43EB22A5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Dementia in other diseases classified elsewhere, severe, with other behavioral disturbance</w:t>
            </w:r>
          </w:p>
        </w:tc>
      </w:tr>
      <w:tr w:rsidR="0007033E" w:rsidRPr="00EF0850" w14:paraId="140A3725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53107DB6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3.9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3AB38536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 with behavioral disturbance</w:t>
            </w:r>
          </w:p>
        </w:tc>
      </w:tr>
      <w:tr w:rsidR="0007033E" w:rsidRPr="00EF0850" w14:paraId="0EB7A145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66F247B4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3.9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77B5A63E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, unspecified severity, with agitation</w:t>
            </w:r>
          </w:p>
        </w:tc>
      </w:tr>
      <w:tr w:rsidR="0007033E" w:rsidRPr="00EF0850" w14:paraId="0EA4A83E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35B29A93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3.918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1FE0D052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, unspecified severity, with other behavioral</w:t>
            </w:r>
          </w:p>
        </w:tc>
      </w:tr>
      <w:tr w:rsidR="0007033E" w:rsidRPr="00EF0850" w14:paraId="701DE6EC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5DD70CD1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3.A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1E1393E8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, mild, with behavioral disturbance</w:t>
            </w:r>
          </w:p>
        </w:tc>
      </w:tr>
      <w:tr w:rsidR="0007033E" w:rsidRPr="00EF0850" w14:paraId="76312B5C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4630DC0D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3.A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5B76C35A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, mild, with agitation</w:t>
            </w:r>
          </w:p>
        </w:tc>
      </w:tr>
      <w:tr w:rsidR="0007033E" w:rsidRPr="00EF0850" w14:paraId="24FEF145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57595631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3.A18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194C73B0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, mild, with other behavioral disturbance</w:t>
            </w:r>
          </w:p>
        </w:tc>
      </w:tr>
      <w:tr w:rsidR="0007033E" w:rsidRPr="00EF0850" w14:paraId="1513DD84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637A9EBC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lastRenderedPageBreak/>
              <w:t>F03.B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722874C0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, moderate, with behavioral disturbance</w:t>
            </w:r>
          </w:p>
        </w:tc>
      </w:tr>
      <w:tr w:rsidR="0007033E" w:rsidRPr="00EF0850" w14:paraId="5D3DD599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3625DCDB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3.B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65969778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, moderate, with agitation</w:t>
            </w:r>
          </w:p>
        </w:tc>
      </w:tr>
      <w:tr w:rsidR="0007033E" w:rsidRPr="00EF0850" w14:paraId="5D90CA57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283823DA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3.B18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0CC430CC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, moderate, with other behavioral disturbance</w:t>
            </w:r>
          </w:p>
        </w:tc>
      </w:tr>
      <w:tr w:rsidR="0007033E" w:rsidRPr="00EF0850" w14:paraId="7C12BFB1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16AF4958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3.C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5D9D715C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, severe, with behavioral disturbance</w:t>
            </w:r>
          </w:p>
        </w:tc>
      </w:tr>
      <w:tr w:rsidR="0007033E" w:rsidRPr="00EF0850" w14:paraId="6EE08EC0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7650F15E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3.C11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1A489DF5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, severe, with agitation</w:t>
            </w:r>
          </w:p>
        </w:tc>
      </w:tr>
      <w:tr w:rsidR="0007033E" w:rsidRPr="00EF0850" w14:paraId="7DB05E8C" w14:textId="77777777" w:rsidTr="008C0884">
        <w:trPr>
          <w:trHeight w:val="300"/>
        </w:trPr>
        <w:tc>
          <w:tcPr>
            <w:tcW w:w="1075" w:type="dxa"/>
            <w:tcMar>
              <w:top w:w="15" w:type="dxa"/>
              <w:left w:w="15" w:type="dxa"/>
              <w:right w:w="15" w:type="dxa"/>
            </w:tcMar>
          </w:tcPr>
          <w:p w14:paraId="37D15848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F03.C18</w:t>
            </w:r>
          </w:p>
        </w:tc>
        <w:tc>
          <w:tcPr>
            <w:tcW w:w="8285" w:type="dxa"/>
            <w:tcMar>
              <w:top w:w="15" w:type="dxa"/>
              <w:left w:w="15" w:type="dxa"/>
              <w:right w:w="15" w:type="dxa"/>
            </w:tcMar>
          </w:tcPr>
          <w:p w14:paraId="753497CC" w14:textId="77777777" w:rsidR="0007033E" w:rsidRPr="00EF0850" w:rsidRDefault="0007033E" w:rsidP="008C0884">
            <w:pPr>
              <w:rPr>
                <w:rFonts w:eastAsia="Calibri"/>
                <w:color w:val="000000" w:themeColor="text1"/>
              </w:rPr>
            </w:pPr>
            <w:r w:rsidRPr="00EF0850">
              <w:rPr>
                <w:rFonts w:eastAsia="Calibri"/>
                <w:color w:val="000000" w:themeColor="text1"/>
              </w:rPr>
              <w:t>Unspecified dementia, severe, with other behavioral disturbance</w:t>
            </w:r>
          </w:p>
        </w:tc>
      </w:tr>
    </w:tbl>
    <w:p w14:paraId="21F11750" w14:textId="77777777" w:rsidR="00A81A4C" w:rsidRPr="00EF0850" w:rsidRDefault="00A81A4C" w:rsidP="0007033E">
      <w:pPr>
        <w:spacing w:line="480" w:lineRule="auto"/>
        <w:rPr>
          <w:rStyle w:val="Hyperlink"/>
          <w:rFonts w:eastAsia="Calibri"/>
          <w:b/>
          <w:bCs/>
          <w:color w:val="auto"/>
          <w:highlight w:val="yellow"/>
        </w:rPr>
      </w:pPr>
    </w:p>
    <w:sectPr w:rsidR="00A81A4C" w:rsidRPr="00EF0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3E"/>
    <w:rsid w:val="0007033E"/>
    <w:rsid w:val="0012646D"/>
    <w:rsid w:val="00146E24"/>
    <w:rsid w:val="00502A66"/>
    <w:rsid w:val="00A81A4C"/>
    <w:rsid w:val="00B34E25"/>
    <w:rsid w:val="00D056A1"/>
    <w:rsid w:val="00EF0850"/>
    <w:rsid w:val="00F26249"/>
    <w:rsid w:val="00F7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30F8"/>
  <w15:chartTrackingRefBased/>
  <w15:docId w15:val="{27560ADC-E781-4D56-A412-0D3C2C32F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33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3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3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33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33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33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33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33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33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33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3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3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0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33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0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33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0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33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0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33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7033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ce2286-c116-40f1-aac2-b07c249b0518" xsi:nil="true"/>
    <lcf76f155ced4ddcb4097134ff3c332f xmlns="6b627f57-fd1e-43f9-80a4-23f83c52091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202E01877B3B41A46489C39B85DF5D" ma:contentTypeVersion="14" ma:contentTypeDescription="Create a new document." ma:contentTypeScope="" ma:versionID="a0193b27d76b5c3cc8f3d61d15c0bc99">
  <xsd:schema xmlns:xsd="http://www.w3.org/2001/XMLSchema" xmlns:xs="http://www.w3.org/2001/XMLSchema" xmlns:p="http://schemas.microsoft.com/office/2006/metadata/properties" xmlns:ns2="6b627f57-fd1e-43f9-80a4-23f83c52091b" xmlns:ns3="83ce2286-c116-40f1-aac2-b07c249b0518" targetNamespace="http://schemas.microsoft.com/office/2006/metadata/properties" ma:root="true" ma:fieldsID="d9473d7b12ad62b05bc76dee1a4b653a" ns2:_="" ns3:_="">
    <xsd:import namespace="6b627f57-fd1e-43f9-80a4-23f83c52091b"/>
    <xsd:import namespace="83ce2286-c116-40f1-aac2-b07c249b05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627f57-fd1e-43f9-80a4-23f83c5209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e2286-c116-40f1-aac2-b07c249b05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1266607-39a6-4c54-a404-1f366c566cf5}" ma:internalName="TaxCatchAll" ma:showField="CatchAllData" ma:web="83ce2286-c116-40f1-aac2-b07c249b05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6C18B7-C950-4D44-A6F2-B7E9DF6EEF1C}">
  <ds:schemaRefs>
    <ds:schemaRef ds:uri="http://schemas.microsoft.com/office/2006/metadata/properties"/>
    <ds:schemaRef ds:uri="http://schemas.microsoft.com/office/infopath/2007/PartnerControls"/>
    <ds:schemaRef ds:uri="83ce2286-c116-40f1-aac2-b07c249b0518"/>
    <ds:schemaRef ds:uri="6b627f57-fd1e-43f9-80a4-23f83c52091b"/>
  </ds:schemaRefs>
</ds:datastoreItem>
</file>

<file path=customXml/itemProps2.xml><?xml version="1.0" encoding="utf-8"?>
<ds:datastoreItem xmlns:ds="http://schemas.openxmlformats.org/officeDocument/2006/customXml" ds:itemID="{5F7EE821-D009-438C-B830-9702B71ED8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55E33F-5997-4C24-82A4-8EB839D819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627f57-fd1e-43f9-80a4-23f83c52091b"/>
    <ds:schemaRef ds:uri="83ce2286-c116-40f1-aac2-b07c249b05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 Daddato</dc:creator>
  <cp:keywords/>
  <dc:description/>
  <cp:lastModifiedBy>Andrea E Daddato</cp:lastModifiedBy>
  <cp:revision>3</cp:revision>
  <dcterms:created xsi:type="dcterms:W3CDTF">2024-06-27T22:29:00Z</dcterms:created>
  <dcterms:modified xsi:type="dcterms:W3CDTF">2024-06-27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202E01877B3B41A46489C39B85DF5D</vt:lpwstr>
  </property>
  <property fmtid="{D5CDD505-2E9C-101B-9397-08002B2CF9AE}" pid="3" name="MediaServiceImageTags">
    <vt:lpwstr/>
  </property>
</Properties>
</file>